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FC2C8" w14:textId="77777777" w:rsidR="00DF0445" w:rsidRDefault="0099620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1.</w:t>
      </w:r>
      <w:r>
        <w:rPr>
          <w:rFonts w:ascii="Arial" w:hAnsi="Arial" w:cs="Arial"/>
        </w:rPr>
        <w:t xml:space="preserve"> Patient characteristics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6108"/>
        <w:gridCol w:w="1818"/>
        <w:gridCol w:w="1660"/>
        <w:gridCol w:w="1782"/>
        <w:gridCol w:w="1660"/>
        <w:gridCol w:w="1134"/>
      </w:tblGrid>
      <w:tr w:rsidR="00A74C69" w:rsidRPr="0027754C" w14:paraId="1FFFC2CE" w14:textId="77777777" w:rsidTr="4C90E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2C9" w14:textId="77777777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F9F9427" w14:textId="0E11AB52" w:rsidR="00A74C69" w:rsidRPr="0027754C" w:rsidRDefault="00A74C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t>omplete Cohort</w:t>
            </w:r>
          </w:p>
        </w:tc>
        <w:tc>
          <w:tcPr>
            <w:tcW w:w="0" w:type="auto"/>
          </w:tcPr>
          <w:p w14:paraId="1FFFC2CA" w14:textId="7BA1D496" w:rsidR="00A74C69" w:rsidRPr="0027754C" w:rsidRDefault="00754F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F-</w:t>
            </w:r>
            <w:r w:rsidR="00A74C69" w:rsidRPr="0027754C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FFFC2CB" w14:textId="50A4B730" w:rsidR="00A74C69" w:rsidRPr="0027754C" w:rsidRDefault="00754F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F-</w:t>
            </w:r>
            <w:r w:rsidR="00A74C69" w:rsidRPr="0027754C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0" w:type="auto"/>
          </w:tcPr>
          <w:p w14:paraId="1FFFC2CC" w14:textId="2F24C177" w:rsidR="00A74C69" w:rsidRPr="0027754C" w:rsidRDefault="00754F5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F-</w:t>
            </w:r>
            <w:r w:rsidR="00A74C69" w:rsidRPr="0027754C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14:paraId="1FFFC2CD" w14:textId="77777777" w:rsidR="00A74C69" w:rsidRPr="0027754C" w:rsidRDefault="00A74C69" w:rsidP="00377D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P values</w:t>
            </w:r>
          </w:p>
        </w:tc>
      </w:tr>
      <w:tr w:rsidR="00A74C69" w:rsidRPr="0027754C" w14:paraId="1FFFC2D4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2CF" w14:textId="77777777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vAlign w:val="center"/>
          </w:tcPr>
          <w:p w14:paraId="5BAC1D49" w14:textId="10F455B7" w:rsidR="00A74C69" w:rsidRPr="00754F5F" w:rsidRDefault="00B419F4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vAlign w:val="center"/>
          </w:tcPr>
          <w:p w14:paraId="1FFFC2D0" w14:textId="13D48983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vAlign w:val="center"/>
          </w:tcPr>
          <w:p w14:paraId="1FFFC2D1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  <w:vAlign w:val="center"/>
          </w:tcPr>
          <w:p w14:paraId="1FFFC2D2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vAlign w:val="center"/>
          </w:tcPr>
          <w:p w14:paraId="1FFFC2D3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74C69" w:rsidRPr="0027754C" w14:paraId="1FFFC2DB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2D5" w14:textId="149CDD7A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Age in years, Median (IQR)</w:t>
            </w:r>
          </w:p>
        </w:tc>
        <w:tc>
          <w:tcPr>
            <w:tcW w:w="0" w:type="auto"/>
            <w:vAlign w:val="center"/>
          </w:tcPr>
          <w:p w14:paraId="35F69A72" w14:textId="15018A95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eastAsia="Arial" w:hAnsi="Arial" w:cs="Arial"/>
              </w:rPr>
              <w:t>54</w:t>
            </w:r>
            <w:r w:rsidR="0063191B">
              <w:rPr>
                <w:rFonts w:ascii="Arial" w:eastAsia="Arial" w:hAnsi="Arial" w:cs="Arial"/>
              </w:rPr>
              <w:t xml:space="preserve"> </w:t>
            </w:r>
            <w:r w:rsidRPr="00754F5F">
              <w:rPr>
                <w:rFonts w:ascii="Arial" w:eastAsia="Arial" w:hAnsi="Arial" w:cs="Arial"/>
              </w:rPr>
              <w:t>(48-63)</w:t>
            </w:r>
          </w:p>
        </w:tc>
        <w:tc>
          <w:tcPr>
            <w:tcW w:w="0" w:type="auto"/>
            <w:vAlign w:val="center"/>
          </w:tcPr>
          <w:p w14:paraId="1FFFC2D6" w14:textId="6ABB7EA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0 (48-68)</w:t>
            </w:r>
          </w:p>
        </w:tc>
        <w:tc>
          <w:tcPr>
            <w:tcW w:w="0" w:type="auto"/>
            <w:vAlign w:val="center"/>
          </w:tcPr>
          <w:p w14:paraId="1FFFC2D7" w14:textId="67C03BAE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54 (48-62)</w:t>
            </w:r>
          </w:p>
        </w:tc>
        <w:tc>
          <w:tcPr>
            <w:tcW w:w="0" w:type="auto"/>
            <w:vAlign w:val="center"/>
          </w:tcPr>
          <w:p w14:paraId="1FFFC2D8" w14:textId="3E5313D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54 (51-60)</w:t>
            </w:r>
          </w:p>
        </w:tc>
        <w:tc>
          <w:tcPr>
            <w:tcW w:w="0" w:type="auto"/>
            <w:vAlign w:val="center"/>
          </w:tcPr>
          <w:p w14:paraId="1FFFC2DA" w14:textId="42B18312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0.75</w:t>
            </w:r>
          </w:p>
        </w:tc>
      </w:tr>
      <w:tr w:rsidR="00A74C69" w:rsidRPr="0027754C" w14:paraId="1FFFC2E3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2DC" w14:textId="77777777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Gender, Male, N (%)</w:t>
            </w:r>
          </w:p>
        </w:tc>
        <w:tc>
          <w:tcPr>
            <w:tcW w:w="0" w:type="auto"/>
            <w:vAlign w:val="center"/>
          </w:tcPr>
          <w:p w14:paraId="01C91A6D" w14:textId="772E3E35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84</w:t>
            </w:r>
            <w:r w:rsidR="0063191B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87)</w:t>
            </w:r>
          </w:p>
        </w:tc>
        <w:tc>
          <w:tcPr>
            <w:tcW w:w="0" w:type="auto"/>
            <w:vAlign w:val="center"/>
          </w:tcPr>
          <w:p w14:paraId="1FFFC2DE" w14:textId="583B9B7E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5 (79)</w:t>
            </w:r>
          </w:p>
        </w:tc>
        <w:tc>
          <w:tcPr>
            <w:tcW w:w="0" w:type="auto"/>
            <w:vAlign w:val="center"/>
          </w:tcPr>
          <w:p w14:paraId="1FFFC2DF" w14:textId="004FA5EE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40 (91)</w:t>
            </w:r>
          </w:p>
        </w:tc>
        <w:tc>
          <w:tcPr>
            <w:tcW w:w="0" w:type="auto"/>
            <w:vAlign w:val="center"/>
          </w:tcPr>
          <w:p w14:paraId="1FFFC2E0" w14:textId="5D9F219D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9 (85)</w:t>
            </w:r>
          </w:p>
        </w:tc>
        <w:tc>
          <w:tcPr>
            <w:tcW w:w="0" w:type="auto"/>
            <w:vAlign w:val="center"/>
          </w:tcPr>
          <w:p w14:paraId="1FFFC2E2" w14:textId="08C5FB2E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0.36</w:t>
            </w:r>
          </w:p>
        </w:tc>
      </w:tr>
      <w:tr w:rsidR="00A74C69" w:rsidRPr="0027754C" w14:paraId="1FFFC2EE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2E5" w14:textId="69B980EC" w:rsidR="00A74C69" w:rsidRPr="0027754C" w:rsidRDefault="00A74C69" w:rsidP="000B67E4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Ethnicity Caucasian, N (%)</w:t>
            </w:r>
          </w:p>
        </w:tc>
        <w:tc>
          <w:tcPr>
            <w:tcW w:w="0" w:type="auto"/>
            <w:vAlign w:val="center"/>
          </w:tcPr>
          <w:p w14:paraId="4CDF1F07" w14:textId="65CE464E" w:rsidR="00A74C69" w:rsidRPr="00754F5F" w:rsidRDefault="00AB14D2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14D2">
              <w:rPr>
                <w:rFonts w:ascii="Arial" w:hAnsi="Arial" w:cs="Arial"/>
              </w:rPr>
              <w:t>79</w:t>
            </w:r>
            <w:r w:rsidR="0063191B" w:rsidRPr="00AB14D2">
              <w:rPr>
                <w:rFonts w:ascii="Arial" w:hAnsi="Arial" w:cs="Arial"/>
              </w:rPr>
              <w:t xml:space="preserve"> </w:t>
            </w:r>
            <w:r w:rsidR="4C90E37F" w:rsidRPr="00AB14D2">
              <w:rPr>
                <w:rFonts w:ascii="Arial" w:hAnsi="Arial" w:cs="Arial"/>
              </w:rPr>
              <w:t>(8</w:t>
            </w:r>
            <w:r w:rsidRPr="00AB14D2">
              <w:rPr>
                <w:rFonts w:ascii="Arial" w:hAnsi="Arial" w:cs="Arial"/>
              </w:rPr>
              <w:t>1</w:t>
            </w:r>
            <w:r w:rsidR="4C90E37F" w:rsidRPr="00AB14D2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2E7" w14:textId="42B24A74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5 (79)</w:t>
            </w:r>
          </w:p>
        </w:tc>
        <w:tc>
          <w:tcPr>
            <w:tcW w:w="0" w:type="auto"/>
            <w:vAlign w:val="center"/>
          </w:tcPr>
          <w:p w14:paraId="1FFFC2E9" w14:textId="5D564A40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8 (87)</w:t>
            </w:r>
          </w:p>
        </w:tc>
        <w:tc>
          <w:tcPr>
            <w:tcW w:w="0" w:type="auto"/>
            <w:vAlign w:val="center"/>
          </w:tcPr>
          <w:p w14:paraId="1FFFC2EB" w14:textId="69C27A67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6 (77)</w:t>
            </w:r>
          </w:p>
        </w:tc>
        <w:tc>
          <w:tcPr>
            <w:tcW w:w="0" w:type="auto"/>
            <w:vAlign w:val="center"/>
          </w:tcPr>
          <w:p w14:paraId="1FFFC2ED" w14:textId="0411B09B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0.49</w:t>
            </w:r>
          </w:p>
        </w:tc>
      </w:tr>
      <w:tr w:rsidR="00A74C69" w:rsidRPr="0027754C" w14:paraId="1FFFC301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2EF" w14:textId="2837D557" w:rsidR="00A74C69" w:rsidRPr="0027754C" w:rsidRDefault="00A74C69">
            <w:pPr>
              <w:spacing w:after="0" w:line="240" w:lineRule="auto"/>
              <w:rPr>
                <w:rFonts w:ascii="Arial" w:hAnsi="Arial" w:cs="Arial"/>
                <w:lang w:val="sv-SE"/>
              </w:rPr>
            </w:pPr>
            <w:r w:rsidRPr="0027754C">
              <w:rPr>
                <w:rFonts w:ascii="Arial" w:hAnsi="Arial" w:cs="Arial"/>
                <w:lang w:val="sv-SE"/>
              </w:rPr>
              <w:t xml:space="preserve">Mode </w:t>
            </w:r>
            <w:proofErr w:type="spellStart"/>
            <w:r w:rsidRPr="0027754C">
              <w:rPr>
                <w:rFonts w:ascii="Arial" w:hAnsi="Arial" w:cs="Arial"/>
                <w:lang w:val="sv-SE"/>
              </w:rPr>
              <w:t>of</w:t>
            </w:r>
            <w:proofErr w:type="spellEnd"/>
            <w:r w:rsidRPr="0027754C">
              <w:rPr>
                <w:rFonts w:ascii="Arial" w:hAnsi="Arial" w:cs="Arial"/>
                <w:lang w:val="sv-SE"/>
              </w:rPr>
              <w:t xml:space="preserve"> transmission, N (%)</w:t>
            </w:r>
          </w:p>
          <w:p w14:paraId="1FFFC2F0" w14:textId="77777777" w:rsidR="00A74C69" w:rsidRPr="0027754C" w:rsidRDefault="00A74C69">
            <w:pPr>
              <w:spacing w:after="0" w:line="240" w:lineRule="auto"/>
              <w:ind w:left="695"/>
              <w:rPr>
                <w:rFonts w:ascii="Arial" w:hAnsi="Arial" w:cs="Arial"/>
              </w:rPr>
            </w:pPr>
            <w:proofErr w:type="spellStart"/>
            <w:r w:rsidRPr="0027754C">
              <w:rPr>
                <w:rFonts w:ascii="Arial" w:hAnsi="Arial" w:cs="Arial"/>
                <w:lang w:val="sv-SE"/>
              </w:rPr>
              <w:t>Homosexual</w:t>
            </w:r>
            <w:proofErr w:type="spellEnd"/>
            <w:r w:rsidRPr="0027754C">
              <w:rPr>
                <w:rFonts w:ascii="Arial" w:hAnsi="Arial" w:cs="Arial"/>
                <w:lang w:val="sv-SE"/>
              </w:rPr>
              <w:t>/</w:t>
            </w:r>
            <w:proofErr w:type="spellStart"/>
            <w:r w:rsidRPr="0027754C">
              <w:rPr>
                <w:rFonts w:ascii="Arial" w:hAnsi="Arial" w:cs="Arial"/>
                <w:lang w:val="sv-SE"/>
              </w:rPr>
              <w:t>bisexual</w:t>
            </w:r>
            <w:proofErr w:type="spellEnd"/>
          </w:p>
          <w:p w14:paraId="1FFFC2F1" w14:textId="77777777" w:rsidR="00A74C69" w:rsidRPr="0027754C" w:rsidRDefault="00A74C69">
            <w:pPr>
              <w:spacing w:after="0" w:line="240" w:lineRule="auto"/>
              <w:ind w:left="695"/>
              <w:rPr>
                <w:rFonts w:ascii="Arial" w:hAnsi="Arial" w:cs="Arial"/>
                <w:lang w:val="sv-SE"/>
              </w:rPr>
            </w:pPr>
            <w:proofErr w:type="spellStart"/>
            <w:r w:rsidRPr="0027754C">
              <w:rPr>
                <w:rFonts w:ascii="Arial" w:hAnsi="Arial" w:cs="Arial"/>
                <w:lang w:val="sv-SE"/>
              </w:rPr>
              <w:t>Heterosexual</w:t>
            </w:r>
            <w:proofErr w:type="spellEnd"/>
          </w:p>
          <w:p w14:paraId="1FFFC2F2" w14:textId="77777777" w:rsidR="00A74C69" w:rsidRPr="0027754C" w:rsidRDefault="00A74C69">
            <w:pPr>
              <w:spacing w:after="0" w:line="240" w:lineRule="auto"/>
              <w:ind w:left="695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Other/unknown</w:t>
            </w:r>
          </w:p>
        </w:tc>
        <w:tc>
          <w:tcPr>
            <w:tcW w:w="0" w:type="auto"/>
            <w:vAlign w:val="center"/>
          </w:tcPr>
          <w:p w14:paraId="0B8DE345" w14:textId="0EBB6324" w:rsidR="4C90E37F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4FD3C66" w14:textId="4F8EBEC1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63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65)</w:t>
            </w:r>
          </w:p>
          <w:p w14:paraId="31A9BC33" w14:textId="7853E80A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26 (27)</w:t>
            </w:r>
          </w:p>
          <w:p w14:paraId="49378CC8" w14:textId="3238C330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8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8)</w:t>
            </w:r>
          </w:p>
        </w:tc>
        <w:tc>
          <w:tcPr>
            <w:tcW w:w="0" w:type="auto"/>
            <w:vAlign w:val="center"/>
          </w:tcPr>
          <w:p w14:paraId="30970FAB" w14:textId="4E024C5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2F3" w14:textId="5A7F77D9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9 (47)</w:t>
            </w:r>
          </w:p>
          <w:p w14:paraId="1FFFC2F4" w14:textId="4D934458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7 (37)</w:t>
            </w:r>
          </w:p>
          <w:p w14:paraId="1FFFC2F6" w14:textId="25B1C0BB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 (16)</w:t>
            </w:r>
          </w:p>
        </w:tc>
        <w:tc>
          <w:tcPr>
            <w:tcW w:w="0" w:type="auto"/>
            <w:vAlign w:val="center"/>
          </w:tcPr>
          <w:p w14:paraId="0B67FD56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2F7" w14:textId="0BC2FB56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6 (81)</w:t>
            </w:r>
          </w:p>
          <w:p w14:paraId="35110859" w14:textId="77777777" w:rsidR="00A74C69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 (14)</w:t>
            </w:r>
          </w:p>
          <w:p w14:paraId="1FFFC2FA" w14:textId="777C9C80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 (5)</w:t>
            </w:r>
          </w:p>
        </w:tc>
        <w:tc>
          <w:tcPr>
            <w:tcW w:w="0" w:type="auto"/>
            <w:vAlign w:val="center"/>
          </w:tcPr>
          <w:p w14:paraId="3CA80D35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2FB" w14:textId="44EBC06F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8 (53)</w:t>
            </w:r>
          </w:p>
          <w:p w14:paraId="41D4C0A5" w14:textId="24C39CE3" w:rsidR="00A74C69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3 (38)</w:t>
            </w:r>
          </w:p>
          <w:p w14:paraId="1FFFC2FE" w14:textId="5B9CADC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 (9)</w:t>
            </w:r>
          </w:p>
        </w:tc>
        <w:tc>
          <w:tcPr>
            <w:tcW w:w="0" w:type="auto"/>
            <w:vAlign w:val="center"/>
          </w:tcPr>
          <w:p w14:paraId="1FFFC300" w14:textId="2267B7E9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17</w:t>
            </w:r>
          </w:p>
        </w:tc>
      </w:tr>
      <w:tr w:rsidR="00A74C69" w:rsidRPr="0027754C" w14:paraId="1FFFC308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02" w14:textId="0983090F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CD4 Nadir, cells/</w:t>
            </w:r>
            <w:r>
              <w:rPr>
                <w:rFonts w:ascii="Symbol" w:eastAsia="Symbol" w:hAnsi="Symbol" w:cs="Symbol"/>
              </w:rPr>
              <w:t>m</w:t>
            </w:r>
            <w:r w:rsidRPr="0027754C">
              <w:rPr>
                <w:rFonts w:ascii="Arial" w:hAnsi="Arial" w:cs="Arial"/>
              </w:rPr>
              <w:t>L</w:t>
            </w:r>
            <w:r w:rsidR="00492540">
              <w:rPr>
                <w:rFonts w:ascii="Arial" w:hAnsi="Arial" w:cs="Arial"/>
              </w:rPr>
              <w:t xml:space="preserve">, </w:t>
            </w:r>
            <w:r w:rsidR="00492540" w:rsidRPr="0027754C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2E02D852" w14:textId="46A4D072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235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123-320)</w:t>
            </w:r>
          </w:p>
        </w:tc>
        <w:tc>
          <w:tcPr>
            <w:tcW w:w="0" w:type="auto"/>
            <w:vAlign w:val="center"/>
          </w:tcPr>
          <w:p w14:paraId="1FFFC303" w14:textId="4DD98CFE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4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27-330)</w:t>
            </w:r>
          </w:p>
        </w:tc>
        <w:tc>
          <w:tcPr>
            <w:tcW w:w="0" w:type="auto"/>
            <w:vAlign w:val="center"/>
          </w:tcPr>
          <w:p w14:paraId="1FFFC304" w14:textId="001D65DE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4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45-365)</w:t>
            </w:r>
          </w:p>
        </w:tc>
        <w:tc>
          <w:tcPr>
            <w:tcW w:w="0" w:type="auto"/>
            <w:vAlign w:val="center"/>
          </w:tcPr>
          <w:p w14:paraId="1FFFC305" w14:textId="1BD6E7F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23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4</w:t>
            </w:r>
            <w:r>
              <w:rPr>
                <w:rFonts w:ascii="Arial" w:hAnsi="Arial" w:cs="Arial"/>
              </w:rPr>
              <w:t>2</w:t>
            </w:r>
            <w:r w:rsidRPr="0027754C">
              <w:rPr>
                <w:rFonts w:ascii="Arial" w:hAnsi="Arial" w:cs="Arial"/>
              </w:rPr>
              <w:t>-290)</w:t>
            </w:r>
          </w:p>
        </w:tc>
        <w:tc>
          <w:tcPr>
            <w:tcW w:w="0" w:type="auto"/>
            <w:vAlign w:val="center"/>
          </w:tcPr>
          <w:p w14:paraId="1FFFC307" w14:textId="01D6FD10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49</w:t>
            </w:r>
          </w:p>
        </w:tc>
      </w:tr>
      <w:tr w:rsidR="00A74C69" w:rsidRPr="0027754C" w14:paraId="1FFFC311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FFC309" w14:textId="1AB743E3" w:rsidR="00A74C69" w:rsidRPr="0027754C" w:rsidRDefault="00A74C69" w:rsidP="009D5947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CD4 at ART Initiation, cells/</w:t>
            </w:r>
            <w:r>
              <w:rPr>
                <w:rFonts w:ascii="Symbol" w:eastAsia="Symbol" w:hAnsi="Symbol" w:cs="Symbol"/>
              </w:rPr>
              <w:t>m</w:t>
            </w:r>
            <w:r w:rsidRPr="0027754C">
              <w:rPr>
                <w:rFonts w:ascii="Arial" w:hAnsi="Arial" w:cs="Arial"/>
              </w:rPr>
              <w:t>L</w:t>
            </w:r>
            <w:r w:rsidR="00492540">
              <w:rPr>
                <w:rFonts w:ascii="Arial" w:hAnsi="Arial" w:cs="Arial"/>
              </w:rPr>
              <w:t xml:space="preserve">, </w:t>
            </w:r>
            <w:r w:rsidR="00492540" w:rsidRPr="0027754C">
              <w:rPr>
                <w:rFonts w:ascii="Arial" w:hAnsi="Arial" w:cs="Arial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231A260B" w14:textId="3BDD6E3F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287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155-410)</w:t>
            </w:r>
          </w:p>
        </w:tc>
        <w:tc>
          <w:tcPr>
            <w:tcW w:w="0" w:type="auto"/>
            <w:vAlign w:val="center"/>
          </w:tcPr>
          <w:p w14:paraId="1FFFC30A" w14:textId="2E58E371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7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20-360)</w:t>
            </w:r>
          </w:p>
        </w:tc>
        <w:tc>
          <w:tcPr>
            <w:tcW w:w="0" w:type="auto"/>
            <w:vAlign w:val="center"/>
          </w:tcPr>
          <w:p w14:paraId="1FFFC30C" w14:textId="226D33A5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 xml:space="preserve">8 </w:t>
            </w:r>
            <w:r w:rsidRPr="0027754C">
              <w:rPr>
                <w:rFonts w:ascii="Arial" w:hAnsi="Arial" w:cs="Arial"/>
              </w:rPr>
              <w:t>(192-46</w:t>
            </w:r>
            <w:r>
              <w:rPr>
                <w:rFonts w:ascii="Arial" w:hAnsi="Arial" w:cs="Arial"/>
              </w:rPr>
              <w:t>3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0D" w14:textId="226AB6D8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4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0</w:t>
            </w:r>
            <w:r>
              <w:rPr>
                <w:rFonts w:ascii="Arial" w:hAnsi="Arial" w:cs="Arial"/>
              </w:rPr>
              <w:t>8</w:t>
            </w:r>
            <w:r w:rsidRPr="0027754C">
              <w:rPr>
                <w:rFonts w:ascii="Arial" w:hAnsi="Arial" w:cs="Arial"/>
              </w:rPr>
              <w:t>-320)</w:t>
            </w:r>
          </w:p>
        </w:tc>
        <w:tc>
          <w:tcPr>
            <w:tcW w:w="0" w:type="auto"/>
            <w:vAlign w:val="center"/>
          </w:tcPr>
          <w:p w14:paraId="1FFFC310" w14:textId="0431FC4C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11</w:t>
            </w:r>
          </w:p>
        </w:tc>
      </w:tr>
      <w:tr w:rsidR="00A74C69" w:rsidRPr="0027754C" w14:paraId="1FFFC31B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12" w14:textId="195A3A7F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Viral Load at ART initiation, log copies/mL, Median (IQR)</w:t>
            </w:r>
          </w:p>
        </w:tc>
        <w:tc>
          <w:tcPr>
            <w:tcW w:w="0" w:type="auto"/>
            <w:vAlign w:val="center"/>
          </w:tcPr>
          <w:p w14:paraId="3834F589" w14:textId="38DB2FA5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5.02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4.34-5.61)</w:t>
            </w:r>
          </w:p>
        </w:tc>
        <w:tc>
          <w:tcPr>
            <w:tcW w:w="0" w:type="auto"/>
            <w:vAlign w:val="center"/>
          </w:tcPr>
          <w:p w14:paraId="1FFFC314" w14:textId="6EAE8519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4.87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4.32-5.5)</w:t>
            </w:r>
          </w:p>
        </w:tc>
        <w:tc>
          <w:tcPr>
            <w:tcW w:w="0" w:type="auto"/>
            <w:vAlign w:val="center"/>
          </w:tcPr>
          <w:p w14:paraId="1FFFC316" w14:textId="315BD7D1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5.11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4.74-5.61)</w:t>
            </w:r>
          </w:p>
        </w:tc>
        <w:tc>
          <w:tcPr>
            <w:tcW w:w="0" w:type="auto"/>
            <w:vAlign w:val="center"/>
          </w:tcPr>
          <w:p w14:paraId="1FFFC318" w14:textId="2B733947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4.94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4.2-5.55)</w:t>
            </w:r>
          </w:p>
        </w:tc>
        <w:tc>
          <w:tcPr>
            <w:tcW w:w="0" w:type="auto"/>
            <w:vAlign w:val="center"/>
          </w:tcPr>
          <w:p w14:paraId="1FFFC31A" w14:textId="52045412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35</w:t>
            </w:r>
          </w:p>
        </w:tc>
      </w:tr>
      <w:tr w:rsidR="00A74C69" w:rsidRPr="0027754C" w14:paraId="1FFFC322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1C" w14:textId="2C7CD53F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CD4 at sampling, cells/</w:t>
            </w:r>
            <w:r>
              <w:rPr>
                <w:rFonts w:ascii="Symbol" w:eastAsia="Symbol" w:hAnsi="Symbol" w:cs="Symbol"/>
              </w:rPr>
              <w:t>m</w:t>
            </w:r>
            <w:r w:rsidRPr="0027754C">
              <w:rPr>
                <w:rFonts w:ascii="Arial" w:hAnsi="Arial" w:cs="Arial"/>
              </w:rPr>
              <w:t xml:space="preserve">L, </w:t>
            </w:r>
            <w:proofErr w:type="gramStart"/>
            <w:r w:rsidRPr="0027754C">
              <w:rPr>
                <w:rFonts w:ascii="Arial" w:hAnsi="Arial" w:cs="Arial"/>
              </w:rPr>
              <w:t>Median(</w:t>
            </w:r>
            <w:proofErr w:type="gramEnd"/>
            <w:r w:rsidRPr="0027754C">
              <w:rPr>
                <w:rFonts w:ascii="Arial" w:hAnsi="Arial" w:cs="Arial"/>
              </w:rPr>
              <w:t>IQR)</w:t>
            </w:r>
          </w:p>
        </w:tc>
        <w:tc>
          <w:tcPr>
            <w:tcW w:w="0" w:type="auto"/>
            <w:vAlign w:val="center"/>
          </w:tcPr>
          <w:p w14:paraId="2B20430C" w14:textId="4BBF8EBA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713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570-900)</w:t>
            </w:r>
          </w:p>
        </w:tc>
        <w:tc>
          <w:tcPr>
            <w:tcW w:w="0" w:type="auto"/>
            <w:vAlign w:val="center"/>
          </w:tcPr>
          <w:p w14:paraId="1FFFC31D" w14:textId="7F3B906B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8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540-958)</w:t>
            </w:r>
          </w:p>
        </w:tc>
        <w:tc>
          <w:tcPr>
            <w:tcW w:w="0" w:type="auto"/>
            <w:vAlign w:val="center"/>
          </w:tcPr>
          <w:p w14:paraId="1FFFC31E" w14:textId="447C3A3B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762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689-923)</w:t>
            </w:r>
          </w:p>
        </w:tc>
        <w:tc>
          <w:tcPr>
            <w:tcW w:w="0" w:type="auto"/>
            <w:vAlign w:val="center"/>
          </w:tcPr>
          <w:p w14:paraId="1FFFC31F" w14:textId="6CD2C5D1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1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475-819)</w:t>
            </w:r>
          </w:p>
        </w:tc>
        <w:tc>
          <w:tcPr>
            <w:tcW w:w="0" w:type="auto"/>
            <w:vAlign w:val="center"/>
          </w:tcPr>
          <w:p w14:paraId="1FFFC321" w14:textId="2103BD34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15</w:t>
            </w:r>
          </w:p>
        </w:tc>
      </w:tr>
      <w:tr w:rsidR="00A74C69" w:rsidRPr="0027754C" w14:paraId="1FFFC32C" w14:textId="77777777" w:rsidTr="009D594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23" w14:textId="3BBA1821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CD8 at sampling, cells/</w:t>
            </w:r>
            <w:r>
              <w:rPr>
                <w:rFonts w:ascii="Symbol" w:eastAsia="Symbol" w:hAnsi="Symbol" w:cs="Symbol"/>
              </w:rPr>
              <w:t>m</w:t>
            </w:r>
            <w:r w:rsidRPr="0027754C">
              <w:rPr>
                <w:rFonts w:ascii="Arial" w:hAnsi="Arial" w:cs="Arial"/>
              </w:rPr>
              <w:t>L, Median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IQR)</w:t>
            </w:r>
          </w:p>
        </w:tc>
        <w:tc>
          <w:tcPr>
            <w:tcW w:w="0" w:type="auto"/>
            <w:vAlign w:val="center"/>
          </w:tcPr>
          <w:p w14:paraId="3408A5EE" w14:textId="0ED361D8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775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600-1100)</w:t>
            </w:r>
          </w:p>
        </w:tc>
        <w:tc>
          <w:tcPr>
            <w:tcW w:w="0" w:type="auto"/>
            <w:vAlign w:val="center"/>
          </w:tcPr>
          <w:p w14:paraId="1FFFC325" w14:textId="1B376A45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78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630-879)</w:t>
            </w:r>
          </w:p>
        </w:tc>
        <w:tc>
          <w:tcPr>
            <w:tcW w:w="0" w:type="auto"/>
            <w:vAlign w:val="center"/>
          </w:tcPr>
          <w:p w14:paraId="1FFFC327" w14:textId="4738AED5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4 </w:t>
            </w:r>
            <w:r w:rsidRPr="0027754C">
              <w:rPr>
                <w:rFonts w:ascii="Arial" w:hAnsi="Arial" w:cs="Arial"/>
              </w:rPr>
              <w:t>(63</w:t>
            </w:r>
            <w:r>
              <w:rPr>
                <w:rFonts w:ascii="Arial" w:hAnsi="Arial" w:cs="Arial"/>
              </w:rPr>
              <w:t>8</w:t>
            </w:r>
            <w:r w:rsidRPr="0027754C">
              <w:rPr>
                <w:rFonts w:ascii="Arial" w:hAnsi="Arial" w:cs="Arial"/>
              </w:rPr>
              <w:t>-1300)</w:t>
            </w:r>
          </w:p>
        </w:tc>
        <w:tc>
          <w:tcPr>
            <w:tcW w:w="0" w:type="auto"/>
            <w:vAlign w:val="center"/>
          </w:tcPr>
          <w:p w14:paraId="1FFFC329" w14:textId="21B247DE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70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530-870)</w:t>
            </w:r>
          </w:p>
        </w:tc>
        <w:tc>
          <w:tcPr>
            <w:tcW w:w="0" w:type="auto"/>
            <w:vAlign w:val="center"/>
          </w:tcPr>
          <w:p w14:paraId="1FFFC32B" w14:textId="6AE7300A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54</w:t>
            </w:r>
          </w:p>
        </w:tc>
      </w:tr>
      <w:tr w:rsidR="00A74C69" w:rsidRPr="0027754C" w14:paraId="1FFFC332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2D" w14:textId="77777777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Viral load (&lt;50 copies/mL), N (%)</w:t>
            </w:r>
          </w:p>
        </w:tc>
        <w:tc>
          <w:tcPr>
            <w:tcW w:w="0" w:type="auto"/>
            <w:vAlign w:val="center"/>
          </w:tcPr>
          <w:p w14:paraId="6D8595BC" w14:textId="563E748D" w:rsidR="00A74C69" w:rsidRPr="00754F5F" w:rsidRDefault="00683F14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97</w:t>
            </w:r>
            <w:r w:rsidR="009D5947">
              <w:rPr>
                <w:rFonts w:ascii="Arial" w:hAnsi="Arial" w:cs="Arial"/>
              </w:rPr>
              <w:t xml:space="preserve"> </w:t>
            </w:r>
            <w:r w:rsidR="4C90E37F" w:rsidRPr="00754F5F">
              <w:rPr>
                <w:rFonts w:ascii="Arial" w:hAnsi="Arial" w:cs="Arial"/>
              </w:rPr>
              <w:t>(1</w:t>
            </w:r>
            <w:r w:rsidRPr="00754F5F">
              <w:rPr>
                <w:rFonts w:ascii="Arial" w:hAnsi="Arial" w:cs="Arial"/>
              </w:rPr>
              <w:t>00</w:t>
            </w:r>
            <w:r w:rsidR="4C90E37F" w:rsidRPr="00754F5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2E" w14:textId="3AA881BA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00)</w:t>
            </w:r>
          </w:p>
        </w:tc>
        <w:tc>
          <w:tcPr>
            <w:tcW w:w="0" w:type="auto"/>
            <w:vAlign w:val="center"/>
          </w:tcPr>
          <w:p w14:paraId="1FFFC32F" w14:textId="62EB8756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00)</w:t>
            </w:r>
          </w:p>
        </w:tc>
        <w:tc>
          <w:tcPr>
            <w:tcW w:w="0" w:type="auto"/>
            <w:vAlign w:val="center"/>
          </w:tcPr>
          <w:p w14:paraId="1FFFC330" w14:textId="7B73E401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00)</w:t>
            </w:r>
          </w:p>
        </w:tc>
        <w:tc>
          <w:tcPr>
            <w:tcW w:w="0" w:type="auto"/>
            <w:vAlign w:val="center"/>
          </w:tcPr>
          <w:p w14:paraId="1FFFC331" w14:textId="646FFE8F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1</w:t>
            </w:r>
          </w:p>
        </w:tc>
      </w:tr>
      <w:tr w:rsidR="00A74C69" w:rsidRPr="0027754C" w14:paraId="1FFFC33E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39" w14:textId="77777777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Duration of treatment in years, median (IQR)</w:t>
            </w:r>
          </w:p>
        </w:tc>
        <w:tc>
          <w:tcPr>
            <w:tcW w:w="0" w:type="auto"/>
            <w:vAlign w:val="center"/>
          </w:tcPr>
          <w:p w14:paraId="562730FD" w14:textId="02E9967A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15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9-18)</w:t>
            </w:r>
          </w:p>
        </w:tc>
        <w:tc>
          <w:tcPr>
            <w:tcW w:w="0" w:type="auto"/>
            <w:vAlign w:val="center"/>
          </w:tcPr>
          <w:p w14:paraId="1FFFC33A" w14:textId="7DB42482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3</w:t>
            </w:r>
            <w:r w:rsidRPr="0027754C">
              <w:rPr>
                <w:rFonts w:ascii="Arial" w:hAnsi="Arial" w:cs="Arial"/>
              </w:rPr>
              <w:t>-18)</w:t>
            </w:r>
          </w:p>
        </w:tc>
        <w:tc>
          <w:tcPr>
            <w:tcW w:w="0" w:type="auto"/>
            <w:vAlign w:val="center"/>
          </w:tcPr>
          <w:p w14:paraId="1FFFC33B" w14:textId="3874DF93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5 </w:t>
            </w:r>
            <w:r w:rsidRPr="0027754C">
              <w:rPr>
                <w:rFonts w:ascii="Arial" w:hAnsi="Arial" w:cs="Arial"/>
              </w:rPr>
              <w:t>(8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-18)</w:t>
            </w:r>
          </w:p>
        </w:tc>
        <w:tc>
          <w:tcPr>
            <w:tcW w:w="0" w:type="auto"/>
            <w:vAlign w:val="center"/>
          </w:tcPr>
          <w:p w14:paraId="1FFFC33C" w14:textId="102A242A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</w:t>
            </w:r>
            <w:r w:rsidRPr="0027754C">
              <w:rPr>
                <w:rFonts w:ascii="Arial" w:hAnsi="Arial" w:cs="Arial"/>
              </w:rPr>
              <w:t>-17)</w:t>
            </w:r>
          </w:p>
        </w:tc>
        <w:tc>
          <w:tcPr>
            <w:tcW w:w="0" w:type="auto"/>
            <w:vAlign w:val="center"/>
          </w:tcPr>
          <w:p w14:paraId="1FFFC33D" w14:textId="304F4720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73</w:t>
            </w:r>
          </w:p>
        </w:tc>
      </w:tr>
      <w:tr w:rsidR="00A74C69" w:rsidRPr="0027754C" w14:paraId="1FFFC359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3F" w14:textId="24CA00FF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Current Treatment, 1</w:t>
            </w:r>
            <w:r w:rsidRPr="0027754C">
              <w:rPr>
                <w:rFonts w:ascii="Arial" w:hAnsi="Arial" w:cs="Arial"/>
                <w:vertAlign w:val="superscript"/>
              </w:rPr>
              <w:t>st</w:t>
            </w:r>
            <w:r w:rsidRPr="0027754C">
              <w:rPr>
                <w:rFonts w:ascii="Arial" w:hAnsi="Arial" w:cs="Arial"/>
              </w:rPr>
              <w:t xml:space="preserve"> drug</w:t>
            </w:r>
            <w:r>
              <w:rPr>
                <w:rFonts w:ascii="Arial" w:hAnsi="Arial" w:cs="Arial"/>
              </w:rPr>
              <w:t>, N (%)</w:t>
            </w:r>
          </w:p>
          <w:p w14:paraId="1FFFC340" w14:textId="77777777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ABC</w:t>
            </w:r>
          </w:p>
          <w:p w14:paraId="1FFFC343" w14:textId="45AC7E2C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TDF/TAF</w:t>
            </w:r>
          </w:p>
          <w:p w14:paraId="1FFFC344" w14:textId="77777777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Other</w:t>
            </w:r>
          </w:p>
        </w:tc>
        <w:tc>
          <w:tcPr>
            <w:tcW w:w="0" w:type="auto"/>
            <w:vAlign w:val="center"/>
          </w:tcPr>
          <w:p w14:paraId="7FC2EBB1" w14:textId="4C9FD6D2" w:rsidR="4C90E37F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CBBA017" w14:textId="350A21D6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31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32)</w:t>
            </w:r>
          </w:p>
          <w:p w14:paraId="65887D17" w14:textId="60C0ECB3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42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43)</w:t>
            </w:r>
          </w:p>
          <w:p w14:paraId="2748A06F" w14:textId="644586B0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24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25)</w:t>
            </w:r>
          </w:p>
        </w:tc>
        <w:tc>
          <w:tcPr>
            <w:tcW w:w="0" w:type="auto"/>
            <w:vAlign w:val="center"/>
          </w:tcPr>
          <w:p w14:paraId="7E2FAA8C" w14:textId="39A9199E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45" w14:textId="0DD99CC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8 (42)</w:t>
            </w:r>
          </w:p>
          <w:p w14:paraId="1FFFC348" w14:textId="2FFE9D32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8 (42)</w:t>
            </w:r>
          </w:p>
          <w:p w14:paraId="1FFFC34A" w14:textId="5A4CEAD9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3</w:t>
            </w:r>
            <w:r w:rsidR="009D5947">
              <w:rPr>
                <w:rFonts w:ascii="Arial" w:hAnsi="Arial" w:cs="Arial"/>
              </w:rPr>
              <w:t xml:space="preserve"> </w:t>
            </w:r>
            <w:r w:rsidRPr="111FD88E">
              <w:rPr>
                <w:rFonts w:ascii="Arial" w:hAnsi="Arial" w:cs="Arial"/>
              </w:rPr>
              <w:t>(16)</w:t>
            </w:r>
          </w:p>
        </w:tc>
        <w:tc>
          <w:tcPr>
            <w:tcW w:w="0" w:type="auto"/>
            <w:vAlign w:val="center"/>
          </w:tcPr>
          <w:p w14:paraId="5AE99F5A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4B" w14:textId="676D70F1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3 (30)</w:t>
            </w:r>
          </w:p>
          <w:p w14:paraId="1FFFC34E" w14:textId="2C0B5751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9 (43)</w:t>
            </w:r>
          </w:p>
          <w:p w14:paraId="1FFFC350" w14:textId="4F200D4D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2 (27)</w:t>
            </w:r>
          </w:p>
        </w:tc>
        <w:tc>
          <w:tcPr>
            <w:tcW w:w="0" w:type="auto"/>
            <w:vAlign w:val="center"/>
          </w:tcPr>
          <w:p w14:paraId="5A55A249" w14:textId="7777777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51" w14:textId="344786CC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0 (29)</w:t>
            </w:r>
          </w:p>
          <w:p w14:paraId="1FFFC354" w14:textId="056EA0FB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5 (44)</w:t>
            </w:r>
          </w:p>
          <w:p w14:paraId="1FFFC356" w14:textId="6F5D903A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9 (27)</w:t>
            </w:r>
          </w:p>
        </w:tc>
        <w:tc>
          <w:tcPr>
            <w:tcW w:w="0" w:type="auto"/>
            <w:vAlign w:val="center"/>
          </w:tcPr>
          <w:p w14:paraId="7DF03655" w14:textId="77777777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57" w14:textId="4A1602A1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0.84</w:t>
            </w:r>
          </w:p>
          <w:p w14:paraId="1FFFC358" w14:textId="77777777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74C69" w:rsidRPr="0027754C" w14:paraId="1FFFC36E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5A" w14:textId="2C5DC7E2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Current Treatment, 3</w:t>
            </w:r>
            <w:r w:rsidRPr="0027754C">
              <w:rPr>
                <w:rFonts w:ascii="Arial" w:hAnsi="Arial" w:cs="Arial"/>
                <w:vertAlign w:val="superscript"/>
              </w:rPr>
              <w:t>rd</w:t>
            </w:r>
            <w:r w:rsidRPr="0027754C">
              <w:rPr>
                <w:rFonts w:ascii="Arial" w:hAnsi="Arial" w:cs="Arial"/>
              </w:rPr>
              <w:t xml:space="preserve"> drug</w:t>
            </w:r>
            <w:r>
              <w:rPr>
                <w:rFonts w:ascii="Arial" w:hAnsi="Arial" w:cs="Arial"/>
              </w:rPr>
              <w:t>, N (%)</w:t>
            </w:r>
          </w:p>
          <w:p w14:paraId="1FFFC35B" w14:textId="77777777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NNRTI</w:t>
            </w:r>
          </w:p>
          <w:p w14:paraId="1FFFC35C" w14:textId="77777777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PI/r</w:t>
            </w:r>
          </w:p>
          <w:p w14:paraId="02FE0B4B" w14:textId="42BD5386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INSTI</w:t>
            </w:r>
          </w:p>
          <w:p w14:paraId="1FFFC35E" w14:textId="68516B1C" w:rsidR="00A74C69" w:rsidRPr="0027754C" w:rsidRDefault="00A74C69" w:rsidP="00437711">
            <w:pPr>
              <w:spacing w:after="0" w:line="240" w:lineRule="auto"/>
              <w:ind w:left="517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Other</w:t>
            </w:r>
          </w:p>
        </w:tc>
        <w:tc>
          <w:tcPr>
            <w:tcW w:w="0" w:type="auto"/>
            <w:vAlign w:val="center"/>
          </w:tcPr>
          <w:p w14:paraId="74A13265" w14:textId="0DF12F89" w:rsidR="4C90E37F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15B0FB5" w14:textId="53DA69A9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38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39)</w:t>
            </w:r>
          </w:p>
          <w:p w14:paraId="1A81C02D" w14:textId="7D1468A2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18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19)</w:t>
            </w:r>
          </w:p>
          <w:p w14:paraId="29E78129" w14:textId="12FF12CE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15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15)</w:t>
            </w:r>
          </w:p>
          <w:p w14:paraId="3AC7842A" w14:textId="5E81175D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26</w:t>
            </w:r>
            <w:r w:rsidR="009D5947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27)</w:t>
            </w:r>
          </w:p>
        </w:tc>
        <w:tc>
          <w:tcPr>
            <w:tcW w:w="0" w:type="auto"/>
            <w:vAlign w:val="center"/>
          </w:tcPr>
          <w:p w14:paraId="48F5C61E" w14:textId="2FA07C2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5F" w14:textId="6658C61B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8 (42)</w:t>
            </w:r>
          </w:p>
          <w:p w14:paraId="1FFFC360" w14:textId="77F7818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4 (21)</w:t>
            </w:r>
          </w:p>
          <w:p w14:paraId="6EB6E1AF" w14:textId="7C68FE89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4 (21)</w:t>
            </w:r>
          </w:p>
          <w:p w14:paraId="1FFFC362" w14:textId="196A434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3</w:t>
            </w:r>
            <w:r w:rsidR="009D5947">
              <w:rPr>
                <w:rFonts w:ascii="Arial" w:hAnsi="Arial" w:cs="Arial"/>
              </w:rPr>
              <w:t xml:space="preserve"> </w:t>
            </w:r>
            <w:r w:rsidRPr="111FD88E">
              <w:rPr>
                <w:rFonts w:ascii="Arial" w:hAnsi="Arial" w:cs="Arial"/>
              </w:rPr>
              <w:t>(16)</w:t>
            </w:r>
          </w:p>
        </w:tc>
        <w:tc>
          <w:tcPr>
            <w:tcW w:w="0" w:type="auto"/>
            <w:vAlign w:val="center"/>
          </w:tcPr>
          <w:p w14:paraId="796A754E" w14:textId="77777777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63" w14:textId="51FF3333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4 (32)</w:t>
            </w:r>
          </w:p>
          <w:p w14:paraId="1FFFC364" w14:textId="5613834C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1 (25)</w:t>
            </w:r>
          </w:p>
          <w:p w14:paraId="097C0F2F" w14:textId="3826AF39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6 (14)</w:t>
            </w:r>
          </w:p>
          <w:p w14:paraId="1FFFC366" w14:textId="00BDF05E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3 (29)</w:t>
            </w:r>
            <w:r w:rsidR="00390CF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21410C7" w14:textId="77777777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67" w14:textId="658094EB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6 (47)</w:t>
            </w:r>
          </w:p>
          <w:p w14:paraId="1FFFC368" w14:textId="1DD1DE97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3 (9)</w:t>
            </w:r>
          </w:p>
          <w:p w14:paraId="770622C0" w14:textId="54669432" w:rsidR="00A74C69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5 (15)</w:t>
            </w:r>
          </w:p>
          <w:p w14:paraId="1FFFC36A" w14:textId="672C336A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10 (29)</w:t>
            </w:r>
          </w:p>
        </w:tc>
        <w:tc>
          <w:tcPr>
            <w:tcW w:w="0" w:type="auto"/>
            <w:vAlign w:val="center"/>
          </w:tcPr>
          <w:p w14:paraId="01490EEA" w14:textId="77777777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FFFC36C" w14:textId="74212002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111FD88E">
              <w:rPr>
                <w:rFonts w:ascii="Arial" w:hAnsi="Arial" w:cs="Arial"/>
              </w:rPr>
              <w:t>0.45</w:t>
            </w:r>
          </w:p>
          <w:p w14:paraId="1FFFC36D" w14:textId="77777777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74C69" w:rsidRPr="0027754C" w14:paraId="1FFFC375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6F" w14:textId="6B85AB04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BMI, Mean (SD)</w:t>
            </w:r>
          </w:p>
        </w:tc>
        <w:tc>
          <w:tcPr>
            <w:tcW w:w="0" w:type="auto"/>
            <w:vAlign w:val="center"/>
          </w:tcPr>
          <w:p w14:paraId="6F0FC377" w14:textId="5E0441E1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24</w:t>
            </w:r>
            <w:r w:rsidR="00DA688F" w:rsidRPr="00754F5F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22-27)</w:t>
            </w:r>
          </w:p>
        </w:tc>
        <w:tc>
          <w:tcPr>
            <w:tcW w:w="0" w:type="auto"/>
            <w:vAlign w:val="center"/>
          </w:tcPr>
          <w:p w14:paraId="1FFFC370" w14:textId="4A09A51A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9</w:t>
            </w:r>
            <w:r w:rsidRPr="0027754C">
              <w:rPr>
                <w:rFonts w:ascii="Arial" w:hAnsi="Arial" w:cs="Arial"/>
              </w:rPr>
              <w:t>-25)</w:t>
            </w:r>
          </w:p>
        </w:tc>
        <w:tc>
          <w:tcPr>
            <w:tcW w:w="0" w:type="auto"/>
            <w:vAlign w:val="center"/>
          </w:tcPr>
          <w:p w14:paraId="1FFFC371" w14:textId="0112549F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6 </w:t>
            </w:r>
            <w:r w:rsidRPr="0027754C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3</w:t>
            </w:r>
            <w:r w:rsidRPr="0027754C">
              <w:rPr>
                <w:rFonts w:ascii="Arial" w:hAnsi="Arial" w:cs="Arial"/>
              </w:rPr>
              <w:t>-2</w:t>
            </w:r>
            <w:r>
              <w:rPr>
                <w:rFonts w:ascii="Arial" w:hAnsi="Arial" w:cs="Arial"/>
              </w:rPr>
              <w:t>8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72" w14:textId="309991D9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22-2</w:t>
            </w:r>
            <w:r>
              <w:rPr>
                <w:rFonts w:ascii="Arial" w:hAnsi="Arial" w:cs="Arial"/>
              </w:rPr>
              <w:t>7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74" w14:textId="46128651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03</w:t>
            </w:r>
          </w:p>
        </w:tc>
      </w:tr>
      <w:tr w:rsidR="00A74C69" w:rsidRPr="0027754C" w14:paraId="1FFFC37B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76" w14:textId="12988334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VAT, Median (IQR)</w:t>
            </w:r>
          </w:p>
        </w:tc>
        <w:tc>
          <w:tcPr>
            <w:tcW w:w="0" w:type="auto"/>
            <w:vAlign w:val="center"/>
          </w:tcPr>
          <w:p w14:paraId="1F14CB8B" w14:textId="77644DA9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89</w:t>
            </w:r>
            <w:r w:rsidR="00DA688F" w:rsidRPr="00754F5F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36-142)</w:t>
            </w:r>
          </w:p>
        </w:tc>
        <w:tc>
          <w:tcPr>
            <w:tcW w:w="0" w:type="auto"/>
            <w:vAlign w:val="center"/>
          </w:tcPr>
          <w:p w14:paraId="1FFFC377" w14:textId="7F7D34BD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  <w:r w:rsidR="00390CFD"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9</w:t>
            </w:r>
            <w:r w:rsidRPr="0027754C">
              <w:rPr>
                <w:rFonts w:ascii="Arial" w:hAnsi="Arial" w:cs="Arial"/>
              </w:rPr>
              <w:t>-10</w:t>
            </w:r>
            <w:r>
              <w:rPr>
                <w:rFonts w:ascii="Arial" w:hAnsi="Arial" w:cs="Arial"/>
              </w:rPr>
              <w:t>6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78" w14:textId="63E706F1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27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7</w:t>
            </w:r>
            <w:r>
              <w:rPr>
                <w:rFonts w:ascii="Arial" w:hAnsi="Arial" w:cs="Arial"/>
              </w:rPr>
              <w:t>9</w:t>
            </w:r>
            <w:r w:rsidRPr="0027754C">
              <w:rPr>
                <w:rFonts w:ascii="Arial" w:hAnsi="Arial" w:cs="Arial"/>
              </w:rPr>
              <w:t>-19</w:t>
            </w:r>
            <w:r>
              <w:rPr>
                <w:rFonts w:ascii="Arial" w:hAnsi="Arial" w:cs="Arial"/>
              </w:rPr>
              <w:t>6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79" w14:textId="283AD9E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9 </w:t>
            </w:r>
            <w:r w:rsidRPr="0027754C">
              <w:rPr>
                <w:rFonts w:ascii="Arial" w:hAnsi="Arial" w:cs="Arial"/>
              </w:rPr>
              <w:t>(2</w:t>
            </w:r>
            <w:r>
              <w:rPr>
                <w:rFonts w:ascii="Arial" w:hAnsi="Arial" w:cs="Arial"/>
              </w:rPr>
              <w:t>6</w:t>
            </w:r>
            <w:r w:rsidRPr="0027754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00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7A" w14:textId="77777777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001</w:t>
            </w:r>
          </w:p>
        </w:tc>
      </w:tr>
      <w:tr w:rsidR="00A74C69" w:rsidRPr="0027754C" w14:paraId="1FFFC381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7C" w14:textId="04A78EEF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SAT, Median (IQR)</w:t>
            </w:r>
          </w:p>
        </w:tc>
        <w:tc>
          <w:tcPr>
            <w:tcW w:w="0" w:type="auto"/>
            <w:vAlign w:val="center"/>
          </w:tcPr>
          <w:p w14:paraId="771966C1" w14:textId="64604DBF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111</w:t>
            </w:r>
            <w:r w:rsidR="00DA688F" w:rsidRPr="00754F5F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70-167)</w:t>
            </w:r>
          </w:p>
        </w:tc>
        <w:tc>
          <w:tcPr>
            <w:tcW w:w="0" w:type="auto"/>
            <w:vAlign w:val="center"/>
          </w:tcPr>
          <w:p w14:paraId="1FFFC37D" w14:textId="43999C99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9 </w:t>
            </w:r>
            <w:r w:rsidRPr="0027754C">
              <w:rPr>
                <w:rFonts w:ascii="Arial" w:hAnsi="Arial" w:cs="Arial"/>
              </w:rPr>
              <w:t>(3</w:t>
            </w:r>
            <w:r>
              <w:rPr>
                <w:rFonts w:ascii="Arial" w:hAnsi="Arial" w:cs="Arial"/>
              </w:rPr>
              <w:t>3</w:t>
            </w:r>
            <w:r w:rsidRPr="0027754C">
              <w:rPr>
                <w:rFonts w:ascii="Arial" w:hAnsi="Arial" w:cs="Arial"/>
              </w:rPr>
              <w:t>-11</w:t>
            </w:r>
            <w:r>
              <w:rPr>
                <w:rFonts w:ascii="Arial" w:hAnsi="Arial" w:cs="Arial"/>
              </w:rPr>
              <w:t>5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7E" w14:textId="04EFC6FA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17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82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-174)</w:t>
            </w:r>
          </w:p>
        </w:tc>
        <w:tc>
          <w:tcPr>
            <w:tcW w:w="0" w:type="auto"/>
            <w:vAlign w:val="center"/>
          </w:tcPr>
          <w:p w14:paraId="1FFFC37F" w14:textId="6ADC063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19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83-190)</w:t>
            </w:r>
          </w:p>
        </w:tc>
        <w:tc>
          <w:tcPr>
            <w:tcW w:w="0" w:type="auto"/>
            <w:vAlign w:val="center"/>
          </w:tcPr>
          <w:p w14:paraId="1FFFC380" w14:textId="77777777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2</w:t>
            </w:r>
          </w:p>
        </w:tc>
      </w:tr>
      <w:tr w:rsidR="00A74C69" w:rsidRPr="0027754C" w14:paraId="1FFFC387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82" w14:textId="38C71531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27754C">
              <w:rPr>
                <w:rFonts w:ascii="Arial" w:hAnsi="Arial" w:cs="Arial"/>
              </w:rPr>
              <w:t>MetS</w:t>
            </w:r>
            <w:proofErr w:type="spellEnd"/>
            <w:r w:rsidRPr="0027754C">
              <w:rPr>
                <w:rFonts w:ascii="Arial" w:hAnsi="Arial" w:cs="Arial"/>
              </w:rPr>
              <w:t>, N (%)</w:t>
            </w:r>
          </w:p>
        </w:tc>
        <w:tc>
          <w:tcPr>
            <w:tcW w:w="0" w:type="auto"/>
            <w:vAlign w:val="center"/>
          </w:tcPr>
          <w:p w14:paraId="6B243A66" w14:textId="41BFD5D3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43 (44)</w:t>
            </w:r>
          </w:p>
        </w:tc>
        <w:tc>
          <w:tcPr>
            <w:tcW w:w="0" w:type="auto"/>
            <w:vAlign w:val="center"/>
          </w:tcPr>
          <w:p w14:paraId="1FFFC383" w14:textId="107ECA51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 (3</w:t>
            </w:r>
            <w:r>
              <w:rPr>
                <w:rFonts w:ascii="Arial" w:hAnsi="Arial" w:cs="Arial"/>
              </w:rPr>
              <w:t>2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84" w14:textId="19987049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1 (70)</w:t>
            </w:r>
          </w:p>
        </w:tc>
        <w:tc>
          <w:tcPr>
            <w:tcW w:w="0" w:type="auto"/>
            <w:vAlign w:val="center"/>
          </w:tcPr>
          <w:p w14:paraId="1FFFC385" w14:textId="56AC4F00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17)</w:t>
            </w:r>
          </w:p>
        </w:tc>
        <w:tc>
          <w:tcPr>
            <w:tcW w:w="0" w:type="auto"/>
            <w:vAlign w:val="center"/>
          </w:tcPr>
          <w:p w14:paraId="1FFFC386" w14:textId="77777777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00009</w:t>
            </w:r>
          </w:p>
        </w:tc>
      </w:tr>
      <w:tr w:rsidR="00A74C69" w:rsidRPr="0027754C" w14:paraId="1FFFC38D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88" w14:textId="41387738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Hypertension, N (%)</w:t>
            </w:r>
          </w:p>
        </w:tc>
        <w:tc>
          <w:tcPr>
            <w:tcW w:w="0" w:type="auto"/>
            <w:vAlign w:val="center"/>
          </w:tcPr>
          <w:p w14:paraId="45495B73" w14:textId="5D937FA3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49</w:t>
            </w:r>
            <w:r w:rsidR="00DA688F" w:rsidRPr="00754F5F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51)</w:t>
            </w:r>
          </w:p>
        </w:tc>
        <w:tc>
          <w:tcPr>
            <w:tcW w:w="0" w:type="auto"/>
            <w:vAlign w:val="center"/>
          </w:tcPr>
          <w:p w14:paraId="1FFFC389" w14:textId="36B7D3E9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26)</w:t>
            </w:r>
          </w:p>
        </w:tc>
        <w:tc>
          <w:tcPr>
            <w:tcW w:w="0" w:type="auto"/>
            <w:vAlign w:val="center"/>
          </w:tcPr>
          <w:p w14:paraId="1FFFC38A" w14:textId="0771B8BB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52)</w:t>
            </w:r>
          </w:p>
        </w:tc>
        <w:tc>
          <w:tcPr>
            <w:tcW w:w="0" w:type="auto"/>
            <w:vAlign w:val="center"/>
          </w:tcPr>
          <w:p w14:paraId="1FFFC38B" w14:textId="09DC9C2F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6</w:t>
            </w:r>
            <w:r>
              <w:rPr>
                <w:rFonts w:ascii="Arial" w:hAnsi="Arial" w:cs="Arial"/>
              </w:rPr>
              <w:t>2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8C" w14:textId="77777777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4</w:t>
            </w:r>
          </w:p>
        </w:tc>
      </w:tr>
      <w:tr w:rsidR="00A74C69" w:rsidRPr="0027754C" w14:paraId="1FFFC393" w14:textId="77777777" w:rsidTr="009D5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8E" w14:textId="694D716D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 xml:space="preserve">Central obesity, </w:t>
            </w:r>
            <w:proofErr w:type="gramStart"/>
            <w:r w:rsidRPr="0027754C">
              <w:rPr>
                <w:rFonts w:ascii="Arial" w:hAnsi="Arial" w:cs="Arial"/>
              </w:rPr>
              <w:t>N(</w:t>
            </w:r>
            <w:proofErr w:type="gramEnd"/>
            <w:r w:rsidRPr="0027754C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  <w:vAlign w:val="center"/>
          </w:tcPr>
          <w:p w14:paraId="7E8FE9F7" w14:textId="43AC14F4" w:rsidR="00A74C69" w:rsidRPr="00754F5F" w:rsidRDefault="4C90E37F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57</w:t>
            </w:r>
            <w:r w:rsidR="00754F5F" w:rsidRPr="00754F5F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59)</w:t>
            </w:r>
          </w:p>
        </w:tc>
        <w:tc>
          <w:tcPr>
            <w:tcW w:w="0" w:type="auto"/>
            <w:vAlign w:val="center"/>
          </w:tcPr>
          <w:p w14:paraId="1FFFC38F" w14:textId="31FE29A2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4</w:t>
            </w:r>
            <w:r>
              <w:rPr>
                <w:rFonts w:ascii="Arial" w:hAnsi="Arial" w:cs="Arial"/>
              </w:rPr>
              <w:t>2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90" w14:textId="14891074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7</w:t>
            </w:r>
            <w:r>
              <w:rPr>
                <w:rFonts w:ascii="Arial" w:hAnsi="Arial" w:cs="Arial"/>
              </w:rPr>
              <w:t>3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91" w14:textId="2E32FDD6" w:rsidR="00A74C69" w:rsidRPr="0027754C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50)</w:t>
            </w:r>
          </w:p>
        </w:tc>
        <w:tc>
          <w:tcPr>
            <w:tcW w:w="0" w:type="auto"/>
            <w:vAlign w:val="center"/>
          </w:tcPr>
          <w:p w14:paraId="1FFFC392" w14:textId="77777777" w:rsidR="00A74C69" w:rsidRPr="00D73998" w:rsidRDefault="00A74C69" w:rsidP="009D59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33</w:t>
            </w:r>
          </w:p>
        </w:tc>
      </w:tr>
      <w:tr w:rsidR="00A74C69" w:rsidRPr="0027754C" w14:paraId="1FFFC399" w14:textId="77777777" w:rsidTr="009D5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394" w14:textId="771BB6F2" w:rsidR="00A74C69" w:rsidRPr="0027754C" w:rsidRDefault="00A74C69">
            <w:pPr>
              <w:spacing w:after="0" w:line="240" w:lineRule="auto"/>
              <w:rPr>
                <w:rFonts w:ascii="Arial" w:hAnsi="Arial" w:cs="Arial"/>
              </w:rPr>
            </w:pPr>
            <w:r w:rsidRPr="0435062A">
              <w:rPr>
                <w:rFonts w:ascii="Arial" w:hAnsi="Arial" w:cs="Arial"/>
              </w:rPr>
              <w:t>Waist circumference (cm)</w:t>
            </w:r>
          </w:p>
        </w:tc>
        <w:tc>
          <w:tcPr>
            <w:tcW w:w="0" w:type="auto"/>
            <w:vAlign w:val="center"/>
          </w:tcPr>
          <w:p w14:paraId="785EC48A" w14:textId="3BACAB8F" w:rsidR="00A74C69" w:rsidRPr="00754F5F" w:rsidRDefault="4C90E37F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4F5F">
              <w:rPr>
                <w:rFonts w:ascii="Arial" w:hAnsi="Arial" w:cs="Arial"/>
              </w:rPr>
              <w:t>94</w:t>
            </w:r>
            <w:r w:rsidR="00754F5F" w:rsidRPr="00754F5F">
              <w:rPr>
                <w:rFonts w:ascii="Arial" w:hAnsi="Arial" w:cs="Arial"/>
              </w:rPr>
              <w:t xml:space="preserve"> </w:t>
            </w:r>
            <w:r w:rsidRPr="00754F5F">
              <w:rPr>
                <w:rFonts w:ascii="Arial" w:hAnsi="Arial" w:cs="Arial"/>
              </w:rPr>
              <w:t>(87-101)</w:t>
            </w:r>
          </w:p>
        </w:tc>
        <w:tc>
          <w:tcPr>
            <w:tcW w:w="0" w:type="auto"/>
            <w:vAlign w:val="center"/>
          </w:tcPr>
          <w:p w14:paraId="1FFFC395" w14:textId="0C06B51D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90 (84-95)</w:t>
            </w:r>
          </w:p>
        </w:tc>
        <w:tc>
          <w:tcPr>
            <w:tcW w:w="0" w:type="auto"/>
            <w:vAlign w:val="center"/>
          </w:tcPr>
          <w:p w14:paraId="1FFFC396" w14:textId="7540CE82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91-105)</w:t>
            </w:r>
          </w:p>
        </w:tc>
        <w:tc>
          <w:tcPr>
            <w:tcW w:w="0" w:type="auto"/>
            <w:vAlign w:val="center"/>
          </w:tcPr>
          <w:p w14:paraId="1FFFC397" w14:textId="0E5CC587" w:rsidR="00A74C69" w:rsidRPr="0027754C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754C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 xml:space="preserve"> </w:t>
            </w:r>
            <w:r w:rsidRPr="0027754C">
              <w:rPr>
                <w:rFonts w:ascii="Arial" w:hAnsi="Arial" w:cs="Arial"/>
              </w:rPr>
              <w:t>(87-9</w:t>
            </w:r>
            <w:r>
              <w:rPr>
                <w:rFonts w:ascii="Arial" w:hAnsi="Arial" w:cs="Arial"/>
              </w:rPr>
              <w:t>7</w:t>
            </w:r>
            <w:r w:rsidRPr="0027754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FFFC398" w14:textId="77777777" w:rsidR="00A74C69" w:rsidRPr="00D73998" w:rsidRDefault="00A74C69" w:rsidP="009D59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73998">
              <w:rPr>
                <w:rFonts w:ascii="Arial" w:hAnsi="Arial" w:cs="Arial"/>
              </w:rPr>
              <w:t>0.0007</w:t>
            </w:r>
          </w:p>
        </w:tc>
      </w:tr>
    </w:tbl>
    <w:p w14:paraId="1FFFC39A" w14:textId="77777777" w:rsidR="00DF0445" w:rsidRDefault="00DF0445"/>
    <w:sectPr w:rsidR="00DF0445" w:rsidSect="00F527C9">
      <w:pgSz w:w="15840" w:h="12240" w:orient="landscape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hideSpellingErrors/>
  <w:hideGrammaticalErrors/>
  <w:proofState w:spelling="clean" w:grammar="clean"/>
  <w:defaultTabStop w:val="4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1NjGxMDAysDS0MLVU0lEKTi0uzszPAykwrQUADXVJ9CwAAAA="/>
  </w:docVars>
  <w:rsids>
    <w:rsidRoot w:val="00DF0445"/>
    <w:rsid w:val="00035F03"/>
    <w:rsid w:val="00067A03"/>
    <w:rsid w:val="00071E5F"/>
    <w:rsid w:val="000B67E4"/>
    <w:rsid w:val="000C7507"/>
    <w:rsid w:val="00127587"/>
    <w:rsid w:val="001C373B"/>
    <w:rsid w:val="0027754C"/>
    <w:rsid w:val="002C75AE"/>
    <w:rsid w:val="00377D3F"/>
    <w:rsid w:val="00390CFD"/>
    <w:rsid w:val="003B3275"/>
    <w:rsid w:val="003D1FB8"/>
    <w:rsid w:val="00437711"/>
    <w:rsid w:val="00492540"/>
    <w:rsid w:val="004F1CF2"/>
    <w:rsid w:val="00506530"/>
    <w:rsid w:val="005422A3"/>
    <w:rsid w:val="00570789"/>
    <w:rsid w:val="00585C2B"/>
    <w:rsid w:val="0063191B"/>
    <w:rsid w:val="00667565"/>
    <w:rsid w:val="00683F14"/>
    <w:rsid w:val="00754F5F"/>
    <w:rsid w:val="00781C8E"/>
    <w:rsid w:val="00797F6D"/>
    <w:rsid w:val="007D5D76"/>
    <w:rsid w:val="00817930"/>
    <w:rsid w:val="008315F8"/>
    <w:rsid w:val="008440FF"/>
    <w:rsid w:val="008519AE"/>
    <w:rsid w:val="00861F24"/>
    <w:rsid w:val="008C7502"/>
    <w:rsid w:val="008D5E1E"/>
    <w:rsid w:val="00984F25"/>
    <w:rsid w:val="0099620A"/>
    <w:rsid w:val="009C45FD"/>
    <w:rsid w:val="009D5947"/>
    <w:rsid w:val="00A74C69"/>
    <w:rsid w:val="00AB14D2"/>
    <w:rsid w:val="00AC728B"/>
    <w:rsid w:val="00AE34F7"/>
    <w:rsid w:val="00AF0526"/>
    <w:rsid w:val="00AF56C4"/>
    <w:rsid w:val="00B12291"/>
    <w:rsid w:val="00B419F4"/>
    <w:rsid w:val="00B805B7"/>
    <w:rsid w:val="00BD3C30"/>
    <w:rsid w:val="00C57547"/>
    <w:rsid w:val="00C7318C"/>
    <w:rsid w:val="00CA6DEA"/>
    <w:rsid w:val="00D11C19"/>
    <w:rsid w:val="00D73998"/>
    <w:rsid w:val="00DA688F"/>
    <w:rsid w:val="00DC7385"/>
    <w:rsid w:val="00DF0445"/>
    <w:rsid w:val="00ED15ED"/>
    <w:rsid w:val="00F172EC"/>
    <w:rsid w:val="00F45DF0"/>
    <w:rsid w:val="00F527C9"/>
    <w:rsid w:val="0435062A"/>
    <w:rsid w:val="0A195FCC"/>
    <w:rsid w:val="0CD5E555"/>
    <w:rsid w:val="0DF3D7DF"/>
    <w:rsid w:val="11123D2F"/>
    <w:rsid w:val="111FD88E"/>
    <w:rsid w:val="11A39430"/>
    <w:rsid w:val="12F5DA1B"/>
    <w:rsid w:val="12FF0C47"/>
    <w:rsid w:val="131834A4"/>
    <w:rsid w:val="149ADCA8"/>
    <w:rsid w:val="14DB34F2"/>
    <w:rsid w:val="1636AD09"/>
    <w:rsid w:val="177F459F"/>
    <w:rsid w:val="1CA5EE8D"/>
    <w:rsid w:val="2263F077"/>
    <w:rsid w:val="2353F590"/>
    <w:rsid w:val="25CBF352"/>
    <w:rsid w:val="26BC857D"/>
    <w:rsid w:val="2817BEA7"/>
    <w:rsid w:val="2BF25889"/>
    <w:rsid w:val="2C453050"/>
    <w:rsid w:val="2EDF4583"/>
    <w:rsid w:val="34F07F38"/>
    <w:rsid w:val="3A752FF5"/>
    <w:rsid w:val="3B2E771A"/>
    <w:rsid w:val="3B9022D5"/>
    <w:rsid w:val="403C640B"/>
    <w:rsid w:val="480749FC"/>
    <w:rsid w:val="48F770E4"/>
    <w:rsid w:val="4B7DD20C"/>
    <w:rsid w:val="4C90E37F"/>
    <w:rsid w:val="4EA6DB48"/>
    <w:rsid w:val="50DCFFEB"/>
    <w:rsid w:val="521D75A9"/>
    <w:rsid w:val="53B30D8A"/>
    <w:rsid w:val="5A6066F3"/>
    <w:rsid w:val="5C96069B"/>
    <w:rsid w:val="6375E92D"/>
    <w:rsid w:val="63D194E3"/>
    <w:rsid w:val="655211D8"/>
    <w:rsid w:val="67121ECC"/>
    <w:rsid w:val="69E52AB1"/>
    <w:rsid w:val="6E50E6B0"/>
    <w:rsid w:val="713EFCFC"/>
    <w:rsid w:val="71F03C96"/>
    <w:rsid w:val="72F2E21E"/>
    <w:rsid w:val="76CB3B3B"/>
    <w:rsid w:val="7B16415B"/>
    <w:rsid w:val="7B219FFF"/>
    <w:rsid w:val="7EF2C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FFC2C8"/>
  <w15:docId w15:val="{7B761EE7-F1AF-4C00-B060-93C9947A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626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8D5E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067A0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067A0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7D1B3A-6FD7-F545-88F0-AC68712A5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Neogi</dc:creator>
  <cp:keywords/>
  <dc:description/>
  <cp:lastModifiedBy>Ujjwal Neogi</cp:lastModifiedBy>
  <cp:revision>55</cp:revision>
  <dcterms:created xsi:type="dcterms:W3CDTF">2021-12-05T07:08:00Z</dcterms:created>
  <dcterms:modified xsi:type="dcterms:W3CDTF">2022-06-07T16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